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96D" w:rsidRPr="00E53310" w:rsidRDefault="00E53310">
      <w:pPr>
        <w:rPr>
          <w:lang w:val="en-GB"/>
        </w:rPr>
      </w:pPr>
      <w:r w:rsidRPr="00E53310">
        <w:rPr>
          <w:lang w:val="en-GB"/>
        </w:rPr>
        <w:t xml:space="preserve">Table </w:t>
      </w:r>
      <w:proofErr w:type="gramStart"/>
      <w:r w:rsidRPr="00E53310">
        <w:rPr>
          <w:lang w:val="en-GB"/>
        </w:rPr>
        <w:t>S2 :</w:t>
      </w:r>
      <w:proofErr w:type="gramEnd"/>
      <w:r w:rsidRPr="00E53310">
        <w:rPr>
          <w:lang w:val="en-GB"/>
        </w:rPr>
        <w:t xml:space="preserve"> List of annotated and uncharacterised loci within homozygosity islands of </w:t>
      </w:r>
      <w:proofErr w:type="spellStart"/>
      <w:r w:rsidRPr="00E53310">
        <w:rPr>
          <w:lang w:val="en-GB"/>
        </w:rPr>
        <w:t>Apis</w:t>
      </w:r>
      <w:proofErr w:type="spellEnd"/>
      <w:r w:rsidRPr="00E53310">
        <w:rPr>
          <w:lang w:val="en-GB"/>
        </w:rPr>
        <w:t xml:space="preserve"> </w:t>
      </w:r>
      <w:proofErr w:type="spellStart"/>
      <w:r w:rsidRPr="00E53310">
        <w:rPr>
          <w:lang w:val="en-GB"/>
        </w:rPr>
        <w:t>mellifera</w:t>
      </w:r>
      <w:proofErr w:type="spellEnd"/>
      <w:r w:rsidRPr="00E53310">
        <w:rPr>
          <w:lang w:val="en-GB"/>
        </w:rPr>
        <w:t xml:space="preserve"> </w:t>
      </w:r>
      <w:proofErr w:type="spellStart"/>
      <w:r w:rsidRPr="00E53310">
        <w:rPr>
          <w:lang w:val="en-GB"/>
        </w:rPr>
        <w:t>mellifera</w:t>
      </w:r>
      <w:proofErr w:type="spellEnd"/>
      <w:r w:rsidRPr="00E53310">
        <w:rPr>
          <w:lang w:val="en-GB"/>
        </w:rPr>
        <w:t xml:space="preserve"> </w:t>
      </w:r>
      <w:r>
        <w:rPr>
          <w:lang w:val="en-GB"/>
        </w:rPr>
        <w:t xml:space="preserve">from the conservation area in Switzerland </w:t>
      </w:r>
      <w:r w:rsidR="009E56CD">
        <w:rPr>
          <w:lang w:val="en-GB"/>
        </w:rPr>
        <w:t xml:space="preserve">with &lt;10% admixture </w:t>
      </w:r>
      <w:r>
        <w:rPr>
          <w:lang w:val="en-GB"/>
        </w:rPr>
        <w:t>(n=4</w:t>
      </w:r>
      <w:r w:rsidR="009E56CD">
        <w:rPr>
          <w:lang w:val="en-GB"/>
        </w:rPr>
        <w:t>3</w:t>
      </w:r>
      <w:r>
        <w:rPr>
          <w:lang w:val="en-GB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7"/>
        <w:gridCol w:w="1117"/>
        <w:gridCol w:w="1117"/>
        <w:gridCol w:w="830"/>
        <w:gridCol w:w="758"/>
        <w:gridCol w:w="866"/>
        <w:gridCol w:w="3797"/>
      </w:tblGrid>
      <w:tr w:rsidR="00BA225D" w:rsidRPr="00BA225D" w:rsidTr="00BA225D">
        <w:tc>
          <w:tcPr>
            <w:tcW w:w="318" w:type="pct"/>
          </w:tcPr>
          <w:p w:rsidR="00E53310" w:rsidRPr="00BA225D" w:rsidRDefault="00E53310" w:rsidP="00E5331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A225D">
              <w:rPr>
                <w:rFonts w:ascii="Arial" w:hAnsi="Arial" w:cs="Arial"/>
                <w:b/>
                <w:sz w:val="16"/>
                <w:szCs w:val="16"/>
              </w:rPr>
              <w:t>Chr.</w:t>
            </w:r>
          </w:p>
        </w:tc>
        <w:tc>
          <w:tcPr>
            <w:tcW w:w="616" w:type="pct"/>
          </w:tcPr>
          <w:p w:rsidR="00E53310" w:rsidRPr="00BA225D" w:rsidRDefault="00E53310" w:rsidP="00E5331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A225D">
              <w:rPr>
                <w:rFonts w:ascii="Arial" w:hAnsi="Arial" w:cs="Arial"/>
                <w:b/>
                <w:sz w:val="16"/>
                <w:szCs w:val="16"/>
              </w:rPr>
              <w:t>Begin (</w:t>
            </w:r>
            <w:proofErr w:type="spellStart"/>
            <w:r w:rsidRPr="00BA225D">
              <w:rPr>
                <w:rFonts w:ascii="Arial" w:hAnsi="Arial" w:cs="Arial"/>
                <w:b/>
                <w:sz w:val="16"/>
                <w:szCs w:val="16"/>
              </w:rPr>
              <w:t>bp</w:t>
            </w:r>
            <w:proofErr w:type="spellEnd"/>
            <w:r w:rsidRPr="00BA225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616" w:type="pct"/>
          </w:tcPr>
          <w:p w:rsidR="00E53310" w:rsidRPr="00BA225D" w:rsidRDefault="00E53310" w:rsidP="00E5331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A225D">
              <w:rPr>
                <w:rFonts w:ascii="Arial" w:hAnsi="Arial" w:cs="Arial"/>
                <w:b/>
                <w:sz w:val="16"/>
                <w:szCs w:val="16"/>
              </w:rPr>
              <w:t>End (</w:t>
            </w:r>
            <w:proofErr w:type="spellStart"/>
            <w:r w:rsidRPr="00BA225D">
              <w:rPr>
                <w:rFonts w:ascii="Arial" w:hAnsi="Arial" w:cs="Arial"/>
                <w:b/>
                <w:sz w:val="16"/>
                <w:szCs w:val="16"/>
              </w:rPr>
              <w:t>bp</w:t>
            </w:r>
            <w:proofErr w:type="spellEnd"/>
            <w:r w:rsidRPr="00BA225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458" w:type="pct"/>
          </w:tcPr>
          <w:p w:rsidR="00E53310" w:rsidRPr="00BA225D" w:rsidRDefault="00E53310" w:rsidP="00E5331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A225D">
              <w:rPr>
                <w:rFonts w:ascii="Arial" w:hAnsi="Arial" w:cs="Arial"/>
                <w:b/>
                <w:sz w:val="16"/>
                <w:szCs w:val="16"/>
              </w:rPr>
              <w:t>Length</w:t>
            </w:r>
            <w:proofErr w:type="spellEnd"/>
            <w:r w:rsidRPr="00BA225D">
              <w:rPr>
                <w:rFonts w:ascii="Arial" w:hAnsi="Arial" w:cs="Arial"/>
                <w:b/>
                <w:sz w:val="16"/>
                <w:szCs w:val="16"/>
              </w:rPr>
              <w:t xml:space="preserve"> (Kb)</w:t>
            </w:r>
          </w:p>
        </w:tc>
        <w:tc>
          <w:tcPr>
            <w:tcW w:w="418" w:type="pct"/>
          </w:tcPr>
          <w:p w:rsidR="00E53310" w:rsidRPr="00BA225D" w:rsidRDefault="00E53310" w:rsidP="00E5331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A225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N </w:t>
            </w:r>
            <w:proofErr w:type="spellStart"/>
            <w:r w:rsidRPr="00BA225D">
              <w:rPr>
                <w:rFonts w:ascii="Arial" w:hAnsi="Arial" w:cs="Arial"/>
                <w:b/>
                <w:sz w:val="16"/>
                <w:szCs w:val="16"/>
                <w:lang w:val="en-GB"/>
              </w:rPr>
              <w:t>annot</w:t>
            </w:r>
            <w:proofErr w:type="spellEnd"/>
            <w:r w:rsidRPr="00BA225D">
              <w:rPr>
                <w:rFonts w:ascii="Arial" w:hAnsi="Arial" w:cs="Arial"/>
                <w:b/>
                <w:sz w:val="16"/>
                <w:szCs w:val="16"/>
                <w:lang w:val="en-GB"/>
              </w:rPr>
              <w:t>. genes</w:t>
            </w:r>
          </w:p>
        </w:tc>
        <w:tc>
          <w:tcPr>
            <w:tcW w:w="478" w:type="pct"/>
          </w:tcPr>
          <w:p w:rsidR="00E53310" w:rsidRPr="00BA225D" w:rsidRDefault="00E53310" w:rsidP="00E5331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A225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N. </w:t>
            </w:r>
            <w:proofErr w:type="spellStart"/>
            <w:r w:rsidRPr="00BA225D">
              <w:rPr>
                <w:rFonts w:ascii="Arial" w:hAnsi="Arial" w:cs="Arial"/>
                <w:b/>
                <w:sz w:val="16"/>
                <w:szCs w:val="16"/>
                <w:lang w:val="en-GB"/>
              </w:rPr>
              <w:t>unchar</w:t>
            </w:r>
            <w:proofErr w:type="spellEnd"/>
            <w:r w:rsidRPr="00BA225D">
              <w:rPr>
                <w:rFonts w:ascii="Arial" w:hAnsi="Arial" w:cs="Arial"/>
                <w:b/>
                <w:sz w:val="16"/>
                <w:szCs w:val="16"/>
                <w:lang w:val="en-GB"/>
              </w:rPr>
              <w:t>. loci</w:t>
            </w:r>
          </w:p>
        </w:tc>
        <w:tc>
          <w:tcPr>
            <w:tcW w:w="2095" w:type="pct"/>
          </w:tcPr>
          <w:p w:rsidR="00E53310" w:rsidRPr="00BA225D" w:rsidRDefault="00E53310" w:rsidP="00E53310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A225D">
              <w:rPr>
                <w:rFonts w:ascii="Arial" w:hAnsi="Arial" w:cs="Arial"/>
                <w:b/>
                <w:sz w:val="16"/>
                <w:szCs w:val="16"/>
                <w:lang w:val="en-GB"/>
              </w:rPr>
              <w:t>Characterised genes and uncharacterised loci</w:t>
            </w:r>
          </w:p>
        </w:tc>
      </w:tr>
      <w:tr w:rsidR="00BA225D" w:rsidRPr="00BA225D" w:rsidTr="00BA225D">
        <w:tc>
          <w:tcPr>
            <w:tcW w:w="318" w:type="pct"/>
          </w:tcPr>
          <w:p w:rsidR="00E53310" w:rsidRPr="00BA225D" w:rsidRDefault="00E53310" w:rsidP="00A86FC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16" w:type="pct"/>
          </w:tcPr>
          <w:p w:rsidR="00E53310" w:rsidRPr="00BA225D" w:rsidRDefault="00E53310" w:rsidP="00A86FC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1</w:t>
            </w:r>
            <w:proofErr w:type="gramStart"/>
            <w:r w:rsidRPr="00BA225D">
              <w:rPr>
                <w:rFonts w:ascii="Arial" w:hAnsi="Arial" w:cs="Arial"/>
                <w:sz w:val="16"/>
                <w:szCs w:val="16"/>
              </w:rPr>
              <w:t>,536,425</w:t>
            </w:r>
            <w:proofErr w:type="gramEnd"/>
          </w:p>
        </w:tc>
        <w:tc>
          <w:tcPr>
            <w:tcW w:w="616" w:type="pct"/>
          </w:tcPr>
          <w:p w:rsidR="00E53310" w:rsidRPr="00BA225D" w:rsidRDefault="00E53310" w:rsidP="00A86FC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1</w:t>
            </w:r>
            <w:proofErr w:type="gramStart"/>
            <w:r w:rsidRPr="00BA225D">
              <w:rPr>
                <w:rFonts w:ascii="Arial" w:hAnsi="Arial" w:cs="Arial"/>
                <w:sz w:val="16"/>
                <w:szCs w:val="16"/>
              </w:rPr>
              <w:t>,764,891</w:t>
            </w:r>
            <w:proofErr w:type="gramEnd"/>
          </w:p>
        </w:tc>
        <w:tc>
          <w:tcPr>
            <w:tcW w:w="458" w:type="pct"/>
          </w:tcPr>
          <w:p w:rsidR="00E53310" w:rsidRPr="00BA225D" w:rsidRDefault="00535A2C" w:rsidP="00A86FC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228.47</w:t>
            </w:r>
          </w:p>
        </w:tc>
        <w:tc>
          <w:tcPr>
            <w:tcW w:w="418" w:type="pct"/>
          </w:tcPr>
          <w:p w:rsidR="00E53310" w:rsidRPr="00BA225D" w:rsidRDefault="00E53310" w:rsidP="00A86FC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0</w:t>
            </w:r>
            <w:bookmarkStart w:id="0" w:name="_GoBack"/>
            <w:bookmarkEnd w:id="0"/>
          </w:p>
        </w:tc>
        <w:tc>
          <w:tcPr>
            <w:tcW w:w="478" w:type="pct"/>
          </w:tcPr>
          <w:p w:rsidR="00E53310" w:rsidRPr="00BA225D" w:rsidRDefault="00E53310" w:rsidP="00A86FC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2095" w:type="pct"/>
          </w:tcPr>
          <w:p w:rsidR="00E53310" w:rsidRPr="00BA225D" w:rsidRDefault="00E53310" w:rsidP="00E53310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>LOC100576131, LOC412112, LOC100579052, LOC724620, LOC551107, LOC726944, LOC411997, LOC552371, LOC726918, LOC412748, LOC409079, LOC727390, LOC412495, LOC550977, LOC727396, LOC102654495, LOC100578820, LOC412721, LOC724633, LOC724678, LOC552473, LOC726264, LOC552497, LOC551976, LOC551785, LOC412636, LOC100578966, LOC100578479, LOC726667, LOC409351, LOC726694, LOC100577197, LOC726722, LOC409860, Mir3770, LOC113219403</w:t>
            </w:r>
          </w:p>
        </w:tc>
      </w:tr>
      <w:tr w:rsidR="00BA225D" w:rsidRPr="00BA225D" w:rsidTr="00BA225D">
        <w:tc>
          <w:tcPr>
            <w:tcW w:w="318" w:type="pct"/>
          </w:tcPr>
          <w:p w:rsidR="00535A2C" w:rsidRPr="00BA225D" w:rsidRDefault="00535A2C" w:rsidP="00535A2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16" w:type="pct"/>
          </w:tcPr>
          <w:p w:rsidR="00535A2C" w:rsidRPr="00BA225D" w:rsidRDefault="00535A2C" w:rsidP="00535A2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</w:t>
            </w:r>
            <w:proofErr w:type="gramStart"/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130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935</w:t>
            </w:r>
            <w:proofErr w:type="gramEnd"/>
          </w:p>
        </w:tc>
        <w:tc>
          <w:tcPr>
            <w:tcW w:w="616" w:type="pct"/>
          </w:tcPr>
          <w:p w:rsidR="00535A2C" w:rsidRPr="00BA225D" w:rsidRDefault="00535A2C" w:rsidP="00535A2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</w:t>
            </w:r>
            <w:proofErr w:type="gramStart"/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345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282</w:t>
            </w:r>
            <w:proofErr w:type="gramEnd"/>
          </w:p>
        </w:tc>
        <w:tc>
          <w:tcPr>
            <w:tcW w:w="458" w:type="pct"/>
          </w:tcPr>
          <w:p w:rsidR="00535A2C" w:rsidRPr="00BA225D" w:rsidRDefault="00535A2C" w:rsidP="00535A2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214.35</w:t>
            </w:r>
          </w:p>
        </w:tc>
        <w:tc>
          <w:tcPr>
            <w:tcW w:w="418" w:type="pct"/>
          </w:tcPr>
          <w:p w:rsidR="00535A2C" w:rsidRPr="00BA225D" w:rsidRDefault="009E56CD" w:rsidP="00535A2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535A2C" w:rsidRPr="00BA225D" w:rsidRDefault="009E56CD" w:rsidP="00535A2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95" w:type="pct"/>
          </w:tcPr>
          <w:p w:rsidR="00535A2C" w:rsidRPr="00BA225D" w:rsidRDefault="00537122" w:rsidP="0053712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>LOC100576732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724673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2655218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726292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TRNAA-UGC</w:t>
            </w:r>
          </w:p>
        </w:tc>
      </w:tr>
      <w:tr w:rsidR="00BA225D" w:rsidRPr="00BA225D" w:rsidTr="00BA225D">
        <w:tc>
          <w:tcPr>
            <w:tcW w:w="318" w:type="pct"/>
          </w:tcPr>
          <w:p w:rsidR="00535A2C" w:rsidRPr="00BA225D" w:rsidRDefault="00535A2C" w:rsidP="00535A2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16" w:type="pct"/>
          </w:tcPr>
          <w:p w:rsidR="00535A2C" w:rsidRPr="00BA225D" w:rsidRDefault="00535A2C" w:rsidP="00535A2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</w:t>
            </w:r>
            <w:proofErr w:type="gramStart"/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571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346</w:t>
            </w:r>
            <w:proofErr w:type="gramEnd"/>
          </w:p>
        </w:tc>
        <w:tc>
          <w:tcPr>
            <w:tcW w:w="616" w:type="pct"/>
          </w:tcPr>
          <w:p w:rsidR="00535A2C" w:rsidRPr="00BA225D" w:rsidRDefault="00535A2C" w:rsidP="00535A2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2</w:t>
            </w:r>
            <w:proofErr w:type="gramStart"/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514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393</w:t>
            </w:r>
            <w:proofErr w:type="gramEnd"/>
          </w:p>
        </w:tc>
        <w:tc>
          <w:tcPr>
            <w:tcW w:w="458" w:type="pct"/>
          </w:tcPr>
          <w:p w:rsidR="00535A2C" w:rsidRPr="00BA225D" w:rsidRDefault="00535A2C" w:rsidP="00535A2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943.05</w:t>
            </w:r>
          </w:p>
        </w:tc>
        <w:tc>
          <w:tcPr>
            <w:tcW w:w="418" w:type="pct"/>
          </w:tcPr>
          <w:p w:rsidR="00535A2C" w:rsidRPr="00BA225D" w:rsidRDefault="009E56CD" w:rsidP="00535A2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78" w:type="pct"/>
          </w:tcPr>
          <w:p w:rsidR="00535A2C" w:rsidRPr="00BA225D" w:rsidRDefault="009E56CD" w:rsidP="00535A2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2095" w:type="pct"/>
          </w:tcPr>
          <w:p w:rsidR="00535A2C" w:rsidRPr="00BA225D" w:rsidRDefault="00537122" w:rsidP="0053712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>LOC102654800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Mir3757, LOC727515, LOC727168, LOC727350, LOC113219428, LOC727358, LOC726925, LOC411359, LOC552129, LOC727574, LOC113219424, LOC100578586, LOC113218599, LOC107965774, LOC409793, LOC409489, LOC726110, LOC100576649, LOC409111, LOC100576896, LOC100576862, </w:t>
            </w:r>
            <w:proofErr w:type="spellStart"/>
            <w:r w:rsidRPr="00BA225D">
              <w:rPr>
                <w:rFonts w:ascii="Arial" w:hAnsi="Arial" w:cs="Arial"/>
                <w:b/>
                <w:i/>
                <w:sz w:val="16"/>
                <w:szCs w:val="16"/>
              </w:rPr>
              <w:t>Tert</w:t>
            </w:r>
            <w:proofErr w:type="spellEnd"/>
            <w:r w:rsidRPr="00BA225D">
              <w:rPr>
                <w:rFonts w:ascii="Arial" w:hAnsi="Arial" w:cs="Arial"/>
                <w:i/>
                <w:sz w:val="16"/>
                <w:szCs w:val="16"/>
              </w:rPr>
              <w:t>, LOC100576829, LOC725528, LOC412594, LOC725850, LOC727119, Mir3762, LOC102655454, LOC552202, LOC100578587, LOC412646, LOC726171, LOC102654530, LOC102654576, LOC412465, LOC102654729, LOC100217360, LOC102654685, LOC100579011, LOC100578724, LOC102655559</w:t>
            </w:r>
          </w:p>
        </w:tc>
      </w:tr>
      <w:tr w:rsidR="00BA225D" w:rsidRPr="00BA225D" w:rsidTr="00BA225D">
        <w:tc>
          <w:tcPr>
            <w:tcW w:w="318" w:type="pct"/>
          </w:tcPr>
          <w:p w:rsidR="00535A2C" w:rsidRPr="00BA225D" w:rsidRDefault="00535A2C" w:rsidP="00535A2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16" w:type="pct"/>
          </w:tcPr>
          <w:p w:rsidR="00535A2C" w:rsidRPr="00BA225D" w:rsidRDefault="00535A2C" w:rsidP="00535A2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45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010</w:t>
            </w:r>
          </w:p>
        </w:tc>
        <w:tc>
          <w:tcPr>
            <w:tcW w:w="616" w:type="pct"/>
          </w:tcPr>
          <w:p w:rsidR="00535A2C" w:rsidRPr="00BA225D" w:rsidRDefault="00535A2C" w:rsidP="00535A2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692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594</w:t>
            </w:r>
          </w:p>
        </w:tc>
        <w:tc>
          <w:tcPr>
            <w:tcW w:w="458" w:type="pct"/>
          </w:tcPr>
          <w:p w:rsidR="00535A2C" w:rsidRPr="00BA225D" w:rsidRDefault="00535A2C" w:rsidP="00535A2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647.58</w:t>
            </w:r>
          </w:p>
        </w:tc>
        <w:tc>
          <w:tcPr>
            <w:tcW w:w="418" w:type="pct"/>
          </w:tcPr>
          <w:p w:rsidR="00535A2C" w:rsidRPr="00BA225D" w:rsidRDefault="009E56CD" w:rsidP="00535A2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78" w:type="pct"/>
          </w:tcPr>
          <w:p w:rsidR="00535A2C" w:rsidRPr="00BA225D" w:rsidRDefault="009E56CD" w:rsidP="00535A2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2095" w:type="pct"/>
          </w:tcPr>
          <w:p w:rsidR="00535A2C" w:rsidRPr="00BA225D" w:rsidRDefault="00537122" w:rsidP="009E56CD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>LOC409422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2654728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7965799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0576748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2656479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724483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12045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724402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724363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724270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1485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Mir6047a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Mir6047b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>LOC726869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13233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727354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1755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13218664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10161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13372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2655050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2667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12506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b/>
                <w:i/>
                <w:sz w:val="16"/>
                <w:szCs w:val="16"/>
              </w:rPr>
              <w:t>Ndufs1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2649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09663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0576775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2241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2175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0576120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727415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09242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1723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11536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0576296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1966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12619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0576506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2280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13218653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13218654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13218655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09556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1442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12432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2654682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0576930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2200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09492</w:t>
            </w:r>
            <w:r w:rsidR="009E56CD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0978</w:t>
            </w:r>
          </w:p>
        </w:tc>
      </w:tr>
      <w:tr w:rsidR="00BA225D" w:rsidRPr="00BA225D" w:rsidTr="00BA225D">
        <w:tc>
          <w:tcPr>
            <w:tcW w:w="318" w:type="pct"/>
          </w:tcPr>
          <w:p w:rsidR="00535A2C" w:rsidRPr="00BA225D" w:rsidRDefault="00535A2C" w:rsidP="00535A2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16" w:type="pct"/>
          </w:tcPr>
          <w:p w:rsidR="00535A2C" w:rsidRPr="00BA225D" w:rsidRDefault="00535A2C" w:rsidP="00535A2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3,723</w:t>
            </w:r>
          </w:p>
        </w:tc>
        <w:tc>
          <w:tcPr>
            <w:tcW w:w="616" w:type="pct"/>
          </w:tcPr>
          <w:p w:rsidR="00535A2C" w:rsidRPr="00BA225D" w:rsidRDefault="00535A2C" w:rsidP="00535A2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656,850</w:t>
            </w:r>
          </w:p>
        </w:tc>
        <w:tc>
          <w:tcPr>
            <w:tcW w:w="458" w:type="pct"/>
          </w:tcPr>
          <w:p w:rsidR="00535A2C" w:rsidRPr="00BA225D" w:rsidRDefault="005F4292" w:rsidP="00535A2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653.13</w:t>
            </w:r>
          </w:p>
        </w:tc>
        <w:tc>
          <w:tcPr>
            <w:tcW w:w="418" w:type="pct"/>
          </w:tcPr>
          <w:p w:rsidR="00535A2C" w:rsidRPr="00BA225D" w:rsidRDefault="00535A2C" w:rsidP="00535A2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78" w:type="pct"/>
          </w:tcPr>
          <w:p w:rsidR="00535A2C" w:rsidRPr="00BA225D" w:rsidRDefault="00535A2C" w:rsidP="00535A2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2095" w:type="pct"/>
          </w:tcPr>
          <w:p w:rsidR="00535A2C" w:rsidRPr="00BA225D" w:rsidRDefault="00535A2C" w:rsidP="00535A2C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LOC725909, LOC551311, LOC412401, LOC551339, LOC412644, LOC724370, LOC724529, LOC412104, LOC551185, LOC552161, LOC409589, LOC552182, LOC100577579, LOC552227, LOC726900, LOC409283, LOC551466, LOC727257, LOC552720, LOC412676, LOC412268, LOC413815, </w:t>
            </w:r>
            <w:r w:rsidRPr="00BA225D">
              <w:rPr>
                <w:rFonts w:ascii="Arial" w:hAnsi="Arial" w:cs="Arial"/>
                <w:b/>
                <w:i/>
                <w:sz w:val="16"/>
                <w:szCs w:val="16"/>
              </w:rPr>
              <w:t>PHRF1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LOC551867, LOC551519, LOC100577094, LOC725529, LOC724831, LOC102653815, LOC412245, LOC409796, LOC413757, LOC113218560, Mir3759, LOC107965828, LOC725409, LOC100578534, LOC725337, LOC725303, LOC725267, LOC414011, LOC725098, LOC113218814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lastRenderedPageBreak/>
              <w:t xml:space="preserve">LOC552402, LOC726916, LOC100576349, LOC551550, LOC551520, LOC100576378, LOC726058, LOC726501, LOC552572, LOC409581, LOC552566, LOC100576886, LOC113218767, LOC727141, LOC100576155, </w:t>
            </w:r>
            <w:r w:rsidRPr="00BA225D">
              <w:rPr>
                <w:rFonts w:ascii="Arial" w:hAnsi="Arial" w:cs="Arial"/>
                <w:b/>
                <w:i/>
                <w:sz w:val="16"/>
                <w:szCs w:val="16"/>
              </w:rPr>
              <w:t>Chmp1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, LOC727432, LOC413809, LOC727639, LOC551782, LOC113218783, LOC727022, LOC551464, LOC727035</w:t>
            </w:r>
          </w:p>
        </w:tc>
      </w:tr>
      <w:tr w:rsidR="00BA225D" w:rsidRPr="00BA225D" w:rsidTr="00BA225D">
        <w:tc>
          <w:tcPr>
            <w:tcW w:w="31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lastRenderedPageBreak/>
              <w:t>6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031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524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080</w:t>
            </w:r>
          </w:p>
        </w:tc>
        <w:tc>
          <w:tcPr>
            <w:tcW w:w="45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523.05</w:t>
            </w:r>
          </w:p>
        </w:tc>
        <w:tc>
          <w:tcPr>
            <w:tcW w:w="418" w:type="pct"/>
          </w:tcPr>
          <w:p w:rsidR="005F4292" w:rsidRPr="00BA225D" w:rsidRDefault="009E56CD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5F4292" w:rsidRPr="00BA225D" w:rsidRDefault="009E56CD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95" w:type="pct"/>
          </w:tcPr>
          <w:p w:rsidR="005F4292" w:rsidRPr="00BA225D" w:rsidRDefault="009E56CD" w:rsidP="009E56CD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>LOC113218872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13218833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0578680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2653843</w:t>
            </w:r>
          </w:p>
        </w:tc>
      </w:tr>
      <w:tr w:rsidR="00BA225D" w:rsidRPr="00BA225D" w:rsidTr="00BA225D">
        <w:tc>
          <w:tcPr>
            <w:tcW w:w="31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1</w:t>
            </w:r>
            <w:proofErr w:type="gramStart"/>
            <w:r w:rsidRPr="00BA225D">
              <w:rPr>
                <w:rFonts w:ascii="Arial" w:hAnsi="Arial" w:cs="Arial"/>
                <w:sz w:val="16"/>
                <w:szCs w:val="16"/>
              </w:rPr>
              <w:t>,635,451</w:t>
            </w:r>
            <w:proofErr w:type="gramEnd"/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1</w:t>
            </w:r>
            <w:proofErr w:type="gramStart"/>
            <w:r w:rsidRPr="00BA225D">
              <w:rPr>
                <w:rFonts w:ascii="Arial" w:hAnsi="Arial" w:cs="Arial"/>
                <w:sz w:val="16"/>
                <w:szCs w:val="16"/>
              </w:rPr>
              <w:t>,857,837</w:t>
            </w:r>
            <w:proofErr w:type="gramEnd"/>
          </w:p>
        </w:tc>
        <w:tc>
          <w:tcPr>
            <w:tcW w:w="45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222.39</w:t>
            </w:r>
          </w:p>
        </w:tc>
        <w:tc>
          <w:tcPr>
            <w:tcW w:w="418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78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2095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LOC551131, LOC725023, LOC409529, LOC551263, LOC409912, LOC551308, LOC551696, LOC726007, LOC551754, LOC412192, LOC550698, LOC100576975, LOC727634, LOC412069, LOC552284, LOC412398, LOC100578892, LOC725039, LOC411989, LOC102656541, LOC551376, LOC100578450, LOC107964839, LOC724870, LOC102656792, LOC409637, LOC726778, LOC551888, LOC412504, LOC726811, LOC726822, LOC409353, </w:t>
            </w:r>
            <w:r w:rsidRPr="00BA225D">
              <w:rPr>
                <w:rFonts w:ascii="Arial" w:hAnsi="Arial" w:cs="Arial"/>
                <w:b/>
                <w:i/>
                <w:sz w:val="16"/>
                <w:szCs w:val="16"/>
              </w:rPr>
              <w:t>Hex70a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b/>
                <w:i/>
                <w:sz w:val="16"/>
                <w:szCs w:val="16"/>
              </w:rPr>
              <w:t>HEX70b</w:t>
            </w:r>
          </w:p>
        </w:tc>
      </w:tr>
      <w:tr w:rsidR="00BA225D" w:rsidRPr="00BA225D" w:rsidTr="00BA225D">
        <w:tc>
          <w:tcPr>
            <w:tcW w:w="31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59,406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823,876</w:t>
            </w:r>
          </w:p>
        </w:tc>
        <w:tc>
          <w:tcPr>
            <w:tcW w:w="45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664.47</w:t>
            </w:r>
          </w:p>
        </w:tc>
        <w:tc>
          <w:tcPr>
            <w:tcW w:w="418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095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>LOC727173, LOC409268, LOC409388, LOC102655897, LOC409433, LOC412318, LOC102655064, LOC107964022, LOC102656465, LOC107965817, LOC102655120, LOC100576187</w:t>
            </w:r>
          </w:p>
        </w:tc>
      </w:tr>
      <w:tr w:rsidR="00BA225D" w:rsidRPr="00BA225D" w:rsidTr="00BA225D">
        <w:tc>
          <w:tcPr>
            <w:tcW w:w="31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842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007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</w:t>
            </w:r>
            <w:proofErr w:type="gramStart"/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263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372</w:t>
            </w:r>
            <w:proofErr w:type="gramEnd"/>
          </w:p>
        </w:tc>
        <w:tc>
          <w:tcPr>
            <w:tcW w:w="45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421.37</w:t>
            </w:r>
          </w:p>
        </w:tc>
        <w:tc>
          <w:tcPr>
            <w:tcW w:w="418" w:type="pct"/>
          </w:tcPr>
          <w:p w:rsidR="005F4292" w:rsidRPr="00BA225D" w:rsidRDefault="00BE7FD9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78" w:type="pct"/>
          </w:tcPr>
          <w:p w:rsidR="005F4292" w:rsidRPr="00BA225D" w:rsidRDefault="00BE7FD9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2095" w:type="pct"/>
          </w:tcPr>
          <w:p w:rsidR="005F4292" w:rsidRPr="00BA225D" w:rsidRDefault="009E56CD" w:rsidP="00BE7FD9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>LOC100576187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727568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1305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0576085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2656577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09281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725598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1373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13218991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7965827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726444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BA225D">
              <w:rPr>
                <w:rFonts w:ascii="Arial" w:hAnsi="Arial" w:cs="Arial"/>
                <w:b/>
                <w:i/>
                <w:sz w:val="16"/>
                <w:szCs w:val="16"/>
              </w:rPr>
              <w:t>Grp</w:t>
            </w:r>
            <w:proofErr w:type="spellEnd"/>
            <w:r w:rsidR="00BE7FD9" w:rsidRPr="00BA225D">
              <w:rPr>
                <w:rFonts w:ascii="Arial" w:hAnsi="Arial" w:cs="Arial"/>
                <w:b/>
                <w:i/>
                <w:sz w:val="16"/>
                <w:szCs w:val="16"/>
              </w:rPr>
              <w:t>,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7965793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725842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13219003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7965829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13219005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13218983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725031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12679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12665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2654952</w:t>
            </w:r>
            <w:r w:rsidR="00BE7FD9"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BA225D">
              <w:rPr>
                <w:rFonts w:ascii="Arial" w:hAnsi="Arial" w:cs="Arial"/>
                <w:b/>
                <w:i/>
                <w:sz w:val="16"/>
                <w:szCs w:val="16"/>
              </w:rPr>
              <w:t>Rep</w:t>
            </w:r>
            <w:proofErr w:type="spellEnd"/>
          </w:p>
        </w:tc>
      </w:tr>
      <w:tr w:rsidR="00BA225D" w:rsidRPr="00BA225D" w:rsidTr="00BA225D">
        <w:tc>
          <w:tcPr>
            <w:tcW w:w="31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</w:t>
            </w:r>
            <w:proofErr w:type="gramStart"/>
            <w:r w:rsidRPr="00BA225D">
              <w:rPr>
                <w:rFonts w:ascii="Arial" w:hAnsi="Arial" w:cs="Arial"/>
                <w:sz w:val="16"/>
                <w:szCs w:val="16"/>
              </w:rPr>
              <w:t>,459,383</w:t>
            </w:r>
            <w:proofErr w:type="gramEnd"/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</w:t>
            </w:r>
            <w:proofErr w:type="gramStart"/>
            <w:r w:rsidRPr="00BA225D">
              <w:rPr>
                <w:rFonts w:ascii="Arial" w:hAnsi="Arial" w:cs="Arial"/>
                <w:sz w:val="16"/>
                <w:szCs w:val="16"/>
              </w:rPr>
              <w:t>,811,708</w:t>
            </w:r>
            <w:proofErr w:type="gramEnd"/>
          </w:p>
        </w:tc>
        <w:tc>
          <w:tcPr>
            <w:tcW w:w="45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352.33</w:t>
            </w:r>
          </w:p>
        </w:tc>
        <w:tc>
          <w:tcPr>
            <w:tcW w:w="418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2095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>Mir6006, LOC107965007, LOC412647, LOC727153, LOC727157, LOC726740, LOC552467, LOC409741, LOC552273, LOC102654498, LOC552291, LOC551554, LOC551576, LOC551907, LOC107965832, LOC551936, LOC100576439, LOC102656685, LOC412510, LOC100576436, LOC411960, LOC550780, LOC551445, LOC725807, LOC102656492, LOC550692, LOC551097, LOC100576348, LOC727599, LOC411653, LOC409144, LOC725563, LOC413984, LOC113218977, LOC100578763, LOC725558, LOC551433, LOC412446, LOC102656849, LOC412787, LOC113218985</w:t>
            </w:r>
          </w:p>
        </w:tc>
      </w:tr>
      <w:tr w:rsidR="00BA225D" w:rsidRPr="00BA225D" w:rsidTr="00BA225D">
        <w:tc>
          <w:tcPr>
            <w:tcW w:w="31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</w:t>
            </w:r>
            <w:proofErr w:type="gramStart"/>
            <w:r w:rsidRPr="00BA225D">
              <w:rPr>
                <w:rFonts w:ascii="Arial" w:hAnsi="Arial" w:cs="Arial"/>
                <w:sz w:val="16"/>
                <w:szCs w:val="16"/>
              </w:rPr>
              <w:t>,812,584</w:t>
            </w:r>
            <w:proofErr w:type="gramEnd"/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</w:t>
            </w:r>
            <w:proofErr w:type="gramStart"/>
            <w:r w:rsidRPr="00BA225D">
              <w:rPr>
                <w:rFonts w:ascii="Arial" w:hAnsi="Arial" w:cs="Arial"/>
                <w:sz w:val="16"/>
                <w:szCs w:val="16"/>
              </w:rPr>
              <w:t>,983,997</w:t>
            </w:r>
            <w:proofErr w:type="gramEnd"/>
          </w:p>
        </w:tc>
        <w:tc>
          <w:tcPr>
            <w:tcW w:w="45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71.41</w:t>
            </w:r>
          </w:p>
        </w:tc>
        <w:tc>
          <w:tcPr>
            <w:tcW w:w="418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78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095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  <w:lang w:val="en-GB"/>
              </w:rPr>
              <w:t>LOC412787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  <w:lang w:val="en-GB"/>
              </w:rPr>
              <w:t>LOC102656780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  <w:lang w:val="en-GB"/>
              </w:rPr>
              <w:t>LOC726239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WRNexo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  <w:lang w:val="en-GB"/>
              </w:rPr>
              <w:t>LOC413692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  <w:lang w:val="en-GB"/>
              </w:rPr>
              <w:t>LOC550940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, LOC727278, LOC412688, LOC726367</w:t>
            </w:r>
          </w:p>
        </w:tc>
      </w:tr>
      <w:tr w:rsidR="00BA225D" w:rsidRPr="00BA225D" w:rsidTr="00BA225D">
        <w:tc>
          <w:tcPr>
            <w:tcW w:w="31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4</w:t>
            </w:r>
            <w:proofErr w:type="gramStart"/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116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645</w:t>
            </w:r>
            <w:proofErr w:type="gramEnd"/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4</w:t>
            </w:r>
            <w:proofErr w:type="gramStart"/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546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201</w:t>
            </w:r>
            <w:proofErr w:type="gramEnd"/>
          </w:p>
        </w:tc>
        <w:tc>
          <w:tcPr>
            <w:tcW w:w="45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429.56</w:t>
            </w:r>
          </w:p>
        </w:tc>
        <w:tc>
          <w:tcPr>
            <w:tcW w:w="418" w:type="pct"/>
          </w:tcPr>
          <w:p w:rsidR="005F4292" w:rsidRPr="00BA225D" w:rsidRDefault="00BE7FD9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5F4292" w:rsidRPr="00BA225D" w:rsidRDefault="00BE7FD9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2095" w:type="pct"/>
          </w:tcPr>
          <w:p w:rsidR="005F4292" w:rsidRPr="00BA225D" w:rsidRDefault="00BE7FD9" w:rsidP="00BE7FD9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>LOC552774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727303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2779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13772, LOC726443, LOC412663, LOC411585, LOC725069, LOC552002, LOC411811, LOC727122, LOC727290, LOC412423, LOC725316, LOC113219102, LOC100578943, LOC409438, LOC727299, LOC107965795, LOC113219105, LOC727510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726993</w:t>
            </w:r>
          </w:p>
        </w:tc>
      </w:tr>
      <w:tr w:rsidR="00BA225D" w:rsidRPr="00BA225D" w:rsidTr="00BA225D">
        <w:tc>
          <w:tcPr>
            <w:tcW w:w="31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4</w:t>
            </w:r>
            <w:proofErr w:type="gramStart"/>
            <w:r w:rsidRPr="00BA225D">
              <w:rPr>
                <w:rFonts w:ascii="Arial" w:hAnsi="Arial" w:cs="Arial"/>
                <w:sz w:val="16"/>
                <w:szCs w:val="16"/>
              </w:rPr>
              <w:t>,562,764</w:t>
            </w:r>
            <w:proofErr w:type="gramEnd"/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4</w:t>
            </w:r>
            <w:proofErr w:type="gramStart"/>
            <w:r w:rsidRPr="00BA225D">
              <w:rPr>
                <w:rFonts w:ascii="Arial" w:hAnsi="Arial" w:cs="Arial"/>
                <w:sz w:val="16"/>
                <w:szCs w:val="16"/>
              </w:rPr>
              <w:t>,701,360</w:t>
            </w:r>
            <w:proofErr w:type="gramEnd"/>
          </w:p>
        </w:tc>
        <w:tc>
          <w:tcPr>
            <w:tcW w:w="45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38.60</w:t>
            </w:r>
          </w:p>
        </w:tc>
        <w:tc>
          <w:tcPr>
            <w:tcW w:w="418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95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>LOC726993, LOC725680, LOC100577161</w:t>
            </w:r>
          </w:p>
        </w:tc>
      </w:tr>
      <w:tr w:rsidR="00BA225D" w:rsidRPr="00BA225D" w:rsidTr="00BA225D">
        <w:tc>
          <w:tcPr>
            <w:tcW w:w="31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4</w:t>
            </w:r>
            <w:proofErr w:type="gramStart"/>
            <w:r w:rsidRPr="00BA225D">
              <w:rPr>
                <w:rFonts w:ascii="Arial" w:hAnsi="Arial" w:cs="Arial"/>
                <w:sz w:val="16"/>
                <w:szCs w:val="16"/>
              </w:rPr>
              <w:t>,752,441</w:t>
            </w:r>
            <w:proofErr w:type="gramEnd"/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4</w:t>
            </w:r>
            <w:proofErr w:type="gramStart"/>
            <w:r w:rsidRPr="00BA225D">
              <w:rPr>
                <w:rFonts w:ascii="Arial" w:hAnsi="Arial" w:cs="Arial"/>
                <w:sz w:val="16"/>
                <w:szCs w:val="16"/>
              </w:rPr>
              <w:t>,828,081</w:t>
            </w:r>
            <w:proofErr w:type="gramEnd"/>
          </w:p>
        </w:tc>
        <w:tc>
          <w:tcPr>
            <w:tcW w:w="45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75.64</w:t>
            </w:r>
          </w:p>
        </w:tc>
        <w:tc>
          <w:tcPr>
            <w:tcW w:w="418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95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>LOC113219081, LOC113219082, LOC102654883</w:t>
            </w:r>
          </w:p>
        </w:tc>
      </w:tr>
      <w:tr w:rsidR="00BA225D" w:rsidRPr="00BA225D" w:rsidTr="00BA225D">
        <w:tc>
          <w:tcPr>
            <w:tcW w:w="31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4</w:t>
            </w:r>
            <w:proofErr w:type="gramStart"/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828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511</w:t>
            </w:r>
            <w:proofErr w:type="gramEnd"/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4</w:t>
            </w:r>
            <w:proofErr w:type="gramStart"/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959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139</w:t>
            </w:r>
            <w:proofErr w:type="gramEnd"/>
          </w:p>
        </w:tc>
        <w:tc>
          <w:tcPr>
            <w:tcW w:w="45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30.63</w:t>
            </w:r>
          </w:p>
        </w:tc>
        <w:tc>
          <w:tcPr>
            <w:tcW w:w="418" w:type="pct"/>
          </w:tcPr>
          <w:p w:rsidR="005F4292" w:rsidRPr="00BA225D" w:rsidRDefault="00E45588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5F4292" w:rsidRPr="00BA225D" w:rsidRDefault="00E45588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95" w:type="pct"/>
          </w:tcPr>
          <w:p w:rsidR="005F4292" w:rsidRPr="00BA225D" w:rsidRDefault="00E45588" w:rsidP="00E45588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>LOC113219114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13219087</w:t>
            </w:r>
          </w:p>
        </w:tc>
      </w:tr>
      <w:tr w:rsidR="00BA225D" w:rsidRPr="00BA225D" w:rsidTr="00BA225D">
        <w:tc>
          <w:tcPr>
            <w:tcW w:w="31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4</w:t>
            </w:r>
            <w:proofErr w:type="gramStart"/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977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728</w:t>
            </w:r>
            <w:proofErr w:type="gramEnd"/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5</w:t>
            </w:r>
            <w:proofErr w:type="gramStart"/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265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258</w:t>
            </w:r>
            <w:proofErr w:type="gramEnd"/>
          </w:p>
        </w:tc>
        <w:tc>
          <w:tcPr>
            <w:tcW w:w="45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287.53</w:t>
            </w:r>
          </w:p>
        </w:tc>
        <w:tc>
          <w:tcPr>
            <w:tcW w:w="418" w:type="pct"/>
          </w:tcPr>
          <w:p w:rsidR="005F4292" w:rsidRPr="00BA225D" w:rsidRDefault="00E45588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5F4292" w:rsidRPr="00BA225D" w:rsidRDefault="00E45588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095" w:type="pct"/>
          </w:tcPr>
          <w:p w:rsidR="005F4292" w:rsidRPr="00BA225D" w:rsidRDefault="00E45588" w:rsidP="00E45588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>LOC100578194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2407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11535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2656914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552348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413728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726770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</w:rPr>
              <w:t>LOC100578332</w:t>
            </w:r>
          </w:p>
        </w:tc>
      </w:tr>
      <w:tr w:rsidR="00BA225D" w:rsidRPr="00BA225D" w:rsidTr="00BA225D">
        <w:tc>
          <w:tcPr>
            <w:tcW w:w="31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lastRenderedPageBreak/>
              <w:t>11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6</w:t>
            </w:r>
            <w:proofErr w:type="gramStart"/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981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691</w:t>
            </w:r>
            <w:proofErr w:type="gramEnd"/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7</w:t>
            </w:r>
            <w:proofErr w:type="gramStart"/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146</w:t>
            </w:r>
            <w:r w:rsidR="00BA225D" w:rsidRPr="00BA225D">
              <w:rPr>
                <w:rFonts w:ascii="Arial" w:hAnsi="Arial" w:cs="Arial"/>
                <w:sz w:val="16"/>
                <w:szCs w:val="16"/>
              </w:rPr>
              <w:t>,</w:t>
            </w:r>
            <w:r w:rsidRPr="00BA225D">
              <w:rPr>
                <w:rFonts w:ascii="Arial" w:hAnsi="Arial" w:cs="Arial"/>
                <w:sz w:val="16"/>
                <w:szCs w:val="16"/>
              </w:rPr>
              <w:t>872</w:t>
            </w:r>
            <w:proofErr w:type="gramEnd"/>
          </w:p>
        </w:tc>
        <w:tc>
          <w:tcPr>
            <w:tcW w:w="45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65.18</w:t>
            </w:r>
          </w:p>
        </w:tc>
        <w:tc>
          <w:tcPr>
            <w:tcW w:w="418" w:type="pct"/>
          </w:tcPr>
          <w:p w:rsidR="005F4292" w:rsidRPr="00BA225D" w:rsidRDefault="00E45588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A225D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78" w:type="pct"/>
          </w:tcPr>
          <w:p w:rsidR="005F4292" w:rsidRPr="00BA225D" w:rsidRDefault="00E45588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A225D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2095" w:type="pct"/>
          </w:tcPr>
          <w:p w:rsidR="005F4292" w:rsidRPr="00BA225D" w:rsidRDefault="00E45588" w:rsidP="00E45588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  <w:lang w:val="en-GB"/>
              </w:rPr>
              <w:t>LOC100578112, LOC551483, LOC412278, LOC550881, LOC100578723, LOC107965805, LOC413657, LOC724622, LOC409178, LOC724527, LOC411718, LOC551148, LOC411719, LOC724446, LOC552480, LOC102655030, LOC107965271, LOC413827, LOC552085, LOC552056, LOC412606, LOC551379, LOC102655272</w:t>
            </w:r>
            <w:r w:rsidRPr="00BA225D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, </w:t>
            </w:r>
            <w:r w:rsidRPr="00BA225D">
              <w:rPr>
                <w:rFonts w:ascii="Arial" w:hAnsi="Arial" w:cs="Arial"/>
                <w:i/>
                <w:sz w:val="16"/>
                <w:szCs w:val="16"/>
                <w:lang w:val="en-GB"/>
              </w:rPr>
              <w:t>LOC409470</w:t>
            </w:r>
          </w:p>
        </w:tc>
      </w:tr>
      <w:tr w:rsidR="00BA225D" w:rsidRPr="00BA225D" w:rsidTr="00BA225D">
        <w:tc>
          <w:tcPr>
            <w:tcW w:w="31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4</w:t>
            </w:r>
            <w:proofErr w:type="gramStart"/>
            <w:r w:rsidRPr="00BA225D">
              <w:rPr>
                <w:rFonts w:ascii="Arial" w:hAnsi="Arial" w:cs="Arial"/>
                <w:sz w:val="16"/>
                <w:szCs w:val="16"/>
              </w:rPr>
              <w:t>,823,658</w:t>
            </w:r>
            <w:proofErr w:type="gramEnd"/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5</w:t>
            </w:r>
            <w:proofErr w:type="gramStart"/>
            <w:r w:rsidRPr="00BA225D">
              <w:rPr>
                <w:rFonts w:ascii="Arial" w:hAnsi="Arial" w:cs="Arial"/>
                <w:sz w:val="16"/>
                <w:szCs w:val="16"/>
              </w:rPr>
              <w:t>,003,563</w:t>
            </w:r>
            <w:proofErr w:type="gramEnd"/>
          </w:p>
        </w:tc>
        <w:tc>
          <w:tcPr>
            <w:tcW w:w="45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0.180</w:t>
            </w:r>
          </w:p>
        </w:tc>
        <w:tc>
          <w:tcPr>
            <w:tcW w:w="418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8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2095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>LOC551424, LOC724842, LOC724877, LOC409595, LOC409877, LOC552769, LOC100577344, LOC412219, LOC727234, LOC409393, LOC552744, LOC727222, LOC551313, LOC552733, LOC411505, LOC409491, LOC552714, LOC413822, LOC552700, LOC551276, LOC410108, LOC727221, LOC412046, LOC409329, LOC100576647, LOC551964, LOC107965281, LOC725781, LOC409241, LOC411861, LOC411862, LOC411863, LOC409636, LOC409634, LOC102653856, LOC100576717, LOC551467</w:t>
            </w:r>
          </w:p>
        </w:tc>
      </w:tr>
      <w:tr w:rsidR="00BA225D" w:rsidRPr="00BA225D" w:rsidTr="00BA225D">
        <w:tc>
          <w:tcPr>
            <w:tcW w:w="31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2</w:t>
            </w:r>
            <w:proofErr w:type="gramStart"/>
            <w:r w:rsidRPr="00BA225D">
              <w:rPr>
                <w:rFonts w:ascii="Arial" w:hAnsi="Arial" w:cs="Arial"/>
                <w:sz w:val="16"/>
                <w:szCs w:val="16"/>
              </w:rPr>
              <w:t>,635,510</w:t>
            </w:r>
            <w:proofErr w:type="gramEnd"/>
          </w:p>
        </w:tc>
        <w:tc>
          <w:tcPr>
            <w:tcW w:w="616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2</w:t>
            </w:r>
            <w:proofErr w:type="gramStart"/>
            <w:r w:rsidRPr="00BA225D">
              <w:rPr>
                <w:rFonts w:ascii="Arial" w:hAnsi="Arial" w:cs="Arial"/>
                <w:sz w:val="16"/>
                <w:szCs w:val="16"/>
              </w:rPr>
              <w:t>,869,345</w:t>
            </w:r>
            <w:proofErr w:type="gramEnd"/>
          </w:p>
        </w:tc>
        <w:tc>
          <w:tcPr>
            <w:tcW w:w="458" w:type="pct"/>
          </w:tcPr>
          <w:p w:rsidR="005F4292" w:rsidRPr="00BA225D" w:rsidRDefault="005F4292" w:rsidP="005F42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233.84</w:t>
            </w:r>
          </w:p>
        </w:tc>
        <w:tc>
          <w:tcPr>
            <w:tcW w:w="418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78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225D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2095" w:type="pct"/>
          </w:tcPr>
          <w:p w:rsidR="005F4292" w:rsidRPr="00BA225D" w:rsidRDefault="005F4292" w:rsidP="005F4292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A225D">
              <w:rPr>
                <w:rFonts w:ascii="Arial" w:hAnsi="Arial" w:cs="Arial"/>
                <w:i/>
                <w:sz w:val="16"/>
                <w:szCs w:val="16"/>
              </w:rPr>
              <w:t xml:space="preserve">LOC410040, LOC409137, LOC552795, LOC725201, LOC409513, LOC100577640, LOC552784, LOC552479, LOC727622, LOC100577797, LOC551413, LOC411897, LOC552028, LOC552053, LOC552082, LOC411742, LOC552155, LOC100578262, LOC409447, LOC551194, LOC551237, LOC550659, LOC725379, LOC100577909, </w:t>
            </w:r>
            <w:proofErr w:type="spellStart"/>
            <w:r w:rsidRPr="00BA225D">
              <w:rPr>
                <w:rFonts w:ascii="Arial" w:hAnsi="Arial" w:cs="Arial"/>
                <w:b/>
                <w:i/>
                <w:sz w:val="16"/>
                <w:szCs w:val="16"/>
              </w:rPr>
              <w:t>Snf</w:t>
            </w:r>
            <w:proofErr w:type="spellEnd"/>
            <w:r w:rsidRPr="00BA225D">
              <w:rPr>
                <w:rFonts w:ascii="Arial" w:hAnsi="Arial" w:cs="Arial"/>
                <w:i/>
                <w:sz w:val="16"/>
                <w:szCs w:val="16"/>
              </w:rPr>
              <w:t>, LOC102656197, LOC100578560, LOC413517, LOC725394, LOC413515, LOC113219277, LOC725503, LOC552258, LOC725584</w:t>
            </w:r>
          </w:p>
        </w:tc>
      </w:tr>
    </w:tbl>
    <w:p w:rsidR="00E53310" w:rsidRPr="00135215" w:rsidRDefault="00E53310"/>
    <w:sectPr w:rsidR="00E53310" w:rsidRPr="001352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310"/>
    <w:rsid w:val="000E096D"/>
    <w:rsid w:val="00135215"/>
    <w:rsid w:val="00496C95"/>
    <w:rsid w:val="00535A2C"/>
    <w:rsid w:val="00537122"/>
    <w:rsid w:val="00556E33"/>
    <w:rsid w:val="005F4292"/>
    <w:rsid w:val="006C6040"/>
    <w:rsid w:val="009E56CD"/>
    <w:rsid w:val="00A409F6"/>
    <w:rsid w:val="00BA225D"/>
    <w:rsid w:val="00BE7FD9"/>
    <w:rsid w:val="00DA7C13"/>
    <w:rsid w:val="00E45588"/>
    <w:rsid w:val="00E53310"/>
    <w:rsid w:val="00FA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662200E-596B-47E6-9906-644F002F5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966</Words>
  <Characters>531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 Gmel</dc:creator>
  <cp:keywords/>
  <dc:description/>
  <cp:lastModifiedBy>Annik Gmel</cp:lastModifiedBy>
  <cp:revision>7</cp:revision>
  <dcterms:created xsi:type="dcterms:W3CDTF">2022-09-01T11:22:00Z</dcterms:created>
  <dcterms:modified xsi:type="dcterms:W3CDTF">2022-09-22T13:50:00Z</dcterms:modified>
</cp:coreProperties>
</file>